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noProof/>
        </w:rPr>
      </w:pPr>
      <w:r>
        <w:rPr>
          <w:noProof/>
        </w:rPr>
        <w:drawing>
          <wp:inline distT="0" distB="0" distL="0" distR="0">
            <wp:extent cx="5274310" cy="3757043"/>
            <wp:effectExtent l="0" t="0" r="2540" b="0"/>
            <wp:docPr id="2" name="图片 2" descr="F:\2投稿中文章\作图投稿\返修\汪涛6892--METTL3_NDUFB5糖尿病足--3区3分+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投稿中文章\作图投稿\返修\汪涛6892--METTL3_NDUFB5糖尿病足--3区3分+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7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360" w:lineRule="auto"/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Figure S1. Overexpression and knockdown in</w:t>
      </w:r>
      <w:r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b/>
          <w:bCs/>
          <w:color w:val="000000" w:themeColor="text1"/>
          <w:sz w:val="24"/>
          <w:szCs w:val="24"/>
        </w:rPr>
        <w:t xml:space="preserve">HUVECs. </w:t>
      </w:r>
      <w:r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(A) qRT-PCR (left) and WB (right) analysis of NDUFB5 level in HUVECs transfected with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</w:rPr>
        <w:t xml:space="preserve">NDUFB5 </w:t>
      </w:r>
      <w:r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expression vector. (B) qRT-PCR (left) and WB (right) analysis of NDUFB5 level in HUVECs transfected with si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</w:rPr>
        <w:t>NDUFB5</w:t>
      </w:r>
      <w:r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. (C) qRT-PCR (left) and WB (right) analysis of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</w:rPr>
        <w:t>METTL3</w:t>
      </w:r>
      <w:r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expression in HUVECs transfected with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</w:rPr>
        <w:t xml:space="preserve">METTL3 </w:t>
      </w:r>
      <w:r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expression vector. (D) qRT-PCR (left) and WB (right) analysis of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</w:rPr>
        <w:t xml:space="preserve">IGF2BP2 </w:t>
      </w:r>
      <w:r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expression in HUVECs transfected with si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</w:rPr>
        <w:t>IGF2BP2</w:t>
      </w:r>
      <w:r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eastAsia="仿宋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</w:rPr>
        <w:t xml:space="preserve">&lt; 0.05,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  <w:vertAlign w:val="superscript"/>
        </w:rPr>
        <w:t>**</w:t>
      </w:r>
      <w:r>
        <w:rPr>
          <w:rFonts w:ascii="Times New Roman" w:eastAsia="仿宋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</w:rPr>
        <w:t xml:space="preserve">&lt; 0.01,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  <w:vertAlign w:val="superscript"/>
        </w:rPr>
        <w:t>***</w:t>
      </w:r>
      <w:r>
        <w:rPr>
          <w:rFonts w:ascii="Times New Roman" w:eastAsia="仿宋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>
        <w:rPr>
          <w:rFonts w:ascii="Times New Roman" w:eastAsia="仿宋" w:hAnsi="Times New Roman" w:cs="Times New Roman"/>
          <w:bCs/>
          <w:color w:val="000000" w:themeColor="text1"/>
          <w:sz w:val="24"/>
          <w:szCs w:val="24"/>
        </w:rPr>
        <w:t>&lt; 0.001 vs. vector or siNC group.</w:t>
      </w:r>
    </w:p>
    <w:p>
      <w:pPr>
        <w:spacing w:line="360" w:lineRule="auto"/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</w:p>
    <w:p>
      <w:pPr>
        <w:spacing w:line="360" w:lineRule="auto"/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96105C-BA6F-4C3D-939C-3F9232EF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4-01-12T02:45:00Z</dcterms:created>
  <dcterms:modified xsi:type="dcterms:W3CDTF">2024-05-29T03:45:00Z</dcterms:modified>
</cp:coreProperties>
</file>